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A03" w:rsidRPr="00A94A03" w:rsidRDefault="00A94A03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bookmarkStart w:id="0" w:name="_GoBack"/>
      <w:r w:rsidRPr="00A94A03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6 Fig.</w:t>
      </w:r>
    </w:p>
    <w:bookmarkEnd w:id="0"/>
    <w:p w:rsidR="00684D2C" w:rsidRDefault="00A94A03">
      <w:r>
        <w:rPr>
          <w:rFonts w:hint="eastAsia"/>
          <w:b/>
          <w:bCs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7D2BC8D8" wp14:editId="13C4EE9F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5247640" cy="6579870"/>
            <wp:effectExtent l="0" t="0" r="0" b="0"/>
            <wp:wrapTopAndBottom/>
            <wp:docPr id="331412609" name="图片 12" descr="图片包含 背景图案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412609" name="图片 12" descr="图片包含 背景图案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977" cy="6584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A03"/>
    <w:rsid w:val="00162A72"/>
    <w:rsid w:val="008D40BE"/>
    <w:rsid w:val="00A9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89DB3"/>
  <w15:chartTrackingRefBased/>
  <w15:docId w15:val="{939A250B-7041-468D-B571-4D6D60832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6-04-09T07:31:00Z</dcterms:created>
  <dcterms:modified xsi:type="dcterms:W3CDTF">2026-04-09T07:31:00Z</dcterms:modified>
</cp:coreProperties>
</file>